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0260"/>
        <w:gridCol w:w="243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26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43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0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 (Titl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0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 (Abstract)</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0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7 (Background)</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0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 (Last paragraph of Background)</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0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 (Design)</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0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0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9 (Participants)</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0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 (Setting); 14 (Data Collec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0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 (Recruitmen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0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11 (Interven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0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13 (Outcomes and Measures)</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0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0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0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 (Recruitment)</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0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 xml:space="preserve">Interim analyses: N/A; stopping guidelines: 9 (Recruitment)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0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0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12 (Randomization and Masking)</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0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12 (Randomization and Maskin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0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12 (Randomization and Maskin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0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12 (Randomization and Masking)</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0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12 (Randomization and Masking)</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0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 (Control Group)</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0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15 (Data Analysis)</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0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0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0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 (Recruitment)</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0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 (Recruitmen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0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17 (Table 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0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For each objective, number of participants (denominator) included in each analysis. If relevant, these numbers should be by randomised group</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 (Table 5); 19-20 (Table 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0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For each objective, results including expressions of uncertainty (such as 95% confidence interval) for any estimates. If relevant, these results should be by randomised group</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 (Table 5); 19-20 (Table 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0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 xml:space="preserve">15-17 (Process Measures); 20-23 (Interview Data); 35-36 (Table 4)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0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22 (Perceived program impacts and outcom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0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0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 (Strengths and Limitation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0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 (Strengths and Limitation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0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nterpretation consistent with pilot trial objectives and findings, balancing potential benefits and harms, and considering other relevant evidence</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25 (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0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27 (Implications for Research and Practice)</w:t>
            </w:r>
          </w:p>
        </w:tc>
      </w:tr>
      <w:tr>
        <w:trPr/>
        <w:tc>
          <w:tcPr>
            <w:tcW w:w="1306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0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 (Abstra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0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0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9 (Fundin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0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9 (Ethical Approval and Consent to Participate)</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4T17:23:00Z</dcterms:created>
  <dc:creator>pplouffe</dc:creator>
  <dc:description/>
  <cp:keywords/>
  <dc:language>en-US</dc:language>
  <cp:lastModifiedBy>JessicaGaber</cp:lastModifiedBy>
  <cp:lastPrinted>2010-02-23T13:00:00Z</cp:lastPrinted>
  <dcterms:modified xsi:type="dcterms:W3CDTF">2019-05-02T15:06:00Z</dcterms:modified>
  <cp:revision>4</cp:revision>
  <dc:subject/>
  <dc:title>The Impact of a Community-Oriented Problem-Based Learning Curriculum Reform on the Quality of Primary Care Delivered by Gradua</dc:title>
</cp:coreProperties>
</file>